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2: Characteristics of all tested SNPs in the TF and </w:t>
      </w:r>
      <w:r>
        <w:rPr/>
        <w:t>TFPI gene</w:t>
      </w:r>
    </w:p>
    <w:tbl>
      <w:tblPr>
        <w:tblW w:w="7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440"/>
        <w:gridCol w:w="1200"/>
        <w:gridCol w:w="2220"/>
        <w:gridCol w:w="1502"/>
      </w:tblGrid>
      <w:tr>
        <w:trPr>
          <w:trHeight w:val="375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tion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jor/minor allele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WE P value</w:t>
            </w:r>
          </w:p>
        </w:tc>
      </w:tr>
      <w:tr>
        <w:trPr>
          <w:trHeight w:val="375" w:hRule="atLeast"/>
        </w:trPr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32421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624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966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9176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9176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459775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A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3616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UTR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9585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UTR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P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7552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P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32137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P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75943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P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9312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UTR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P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81764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P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6130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P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01538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UTR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</w:tr>
      <w:tr>
        <w:trPr>
          <w:trHeight w:val="37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P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81765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</w:t>
            </w:r>
          </w:p>
        </w:tc>
      </w:tr>
      <w:tr>
        <w:trPr>
          <w:trHeight w:val="375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PI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19282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SNP, single nucleotide polymorphism; HWE, Hardy-Weinberg equilibrium; UTR, untranslated reg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9:26:00Z</dcterms:created>
  <dc:creator>微软用户</dc:creator>
  <dc:description/>
  <cp:keywords/>
  <dc:language>en-US</dc:language>
  <cp:lastModifiedBy>微软用户</cp:lastModifiedBy>
  <dcterms:modified xsi:type="dcterms:W3CDTF">2014-10-09T08:09:00Z</dcterms:modified>
  <cp:revision>4</cp:revision>
  <dc:subject/>
  <dc:title/>
</cp:coreProperties>
</file>